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F8A5B" w14:textId="407889DC" w:rsidR="00862F3D" w:rsidRPr="00121DE8" w:rsidRDefault="00B56CCB" w:rsidP="00B56CCB">
      <w:pPr>
        <w:spacing w:after="120" w:line="36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mallCaps/>
        </w:rPr>
        <w:t>Supplementary</w:t>
      </w:r>
      <w:r w:rsidRPr="00121DE8">
        <w:rPr>
          <w:rFonts w:ascii="Times New Roman" w:hAnsi="Times New Roman"/>
          <w:b/>
          <w:smallCaps/>
        </w:rPr>
        <w:t xml:space="preserve"> Table </w:t>
      </w:r>
      <w:r>
        <w:rPr>
          <w:rFonts w:ascii="Times New Roman" w:hAnsi="Times New Roman"/>
          <w:b/>
          <w:smallCaps/>
        </w:rPr>
        <w:t>1</w:t>
      </w:r>
      <w:r w:rsidR="00862F3D" w:rsidRPr="00121DE8">
        <w:rPr>
          <w:rFonts w:ascii="Times New Roman" w:hAnsi="Times New Roman"/>
          <w:b/>
        </w:rPr>
        <w:t xml:space="preserve">. </w:t>
      </w:r>
      <w:r w:rsidR="008878BD">
        <w:rPr>
          <w:rFonts w:ascii="Times New Roman" w:hAnsi="Times New Roman"/>
          <w:b/>
        </w:rPr>
        <w:t>Patient Clinical Characteristics</w:t>
      </w:r>
    </w:p>
    <w:tbl>
      <w:tblPr>
        <w:tblStyle w:val="PlainTable11"/>
        <w:tblW w:w="7236" w:type="dxa"/>
        <w:jc w:val="center"/>
        <w:tblLook w:val="04A0" w:firstRow="1" w:lastRow="0" w:firstColumn="1" w:lastColumn="0" w:noHBand="0" w:noVBand="1"/>
      </w:tblPr>
      <w:tblGrid>
        <w:gridCol w:w="745"/>
        <w:gridCol w:w="785"/>
        <w:gridCol w:w="1170"/>
        <w:gridCol w:w="1170"/>
        <w:gridCol w:w="3366"/>
      </w:tblGrid>
      <w:tr w:rsidR="006756C5" w:rsidRPr="00121DE8" w14:paraId="26DE4826" w14:textId="58E59BF8" w:rsidTr="00675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E7E6E6" w:themeFill="background2"/>
            <w:vAlign w:val="center"/>
          </w:tcPr>
          <w:p w14:paraId="5C92FC4C" w14:textId="165B700C" w:rsidR="006756C5" w:rsidRPr="00F73C7B" w:rsidRDefault="006756C5" w:rsidP="00F73C7B">
            <w:pPr>
              <w:jc w:val="center"/>
              <w:rPr>
                <w:rFonts w:ascii="Times New Roman" w:eastAsia="Times New Roman" w:hAnsi="Times New Roman"/>
                <w:bCs w:val="0"/>
                <w:i/>
                <w:iCs/>
                <w:sz w:val="18"/>
                <w:szCs w:val="18"/>
              </w:rPr>
            </w:pPr>
            <w:r w:rsidRPr="00F73C7B">
              <w:rPr>
                <w:rFonts w:ascii="Times New Roman" w:eastAsia="Times New Roman" w:hAnsi="Times New Roman"/>
                <w:bCs w:val="0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785" w:type="dxa"/>
            <w:shd w:val="clear" w:color="auto" w:fill="E7E6E6" w:themeFill="background2"/>
            <w:vAlign w:val="center"/>
          </w:tcPr>
          <w:p w14:paraId="452E7E46" w14:textId="788C2C2D" w:rsidR="006756C5" w:rsidRPr="00F73C7B" w:rsidRDefault="006756C5" w:rsidP="00F73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/>
                <w:iCs/>
                <w:sz w:val="18"/>
                <w:szCs w:val="18"/>
              </w:rPr>
            </w:pPr>
            <w:r w:rsidRPr="00F73C7B">
              <w:rPr>
                <w:rFonts w:ascii="Times New Roman" w:hAnsi="Times New Roman"/>
                <w:bCs w:val="0"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3AF261D" w14:textId="60E87D4E" w:rsidR="006756C5" w:rsidRPr="008878BD" w:rsidRDefault="006756C5" w:rsidP="005A7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/>
                <w:iCs/>
                <w:sz w:val="18"/>
                <w:szCs w:val="18"/>
              </w:rPr>
            </w:pPr>
            <w:r w:rsidRPr="008878BD">
              <w:rPr>
                <w:rFonts w:ascii="Times New Roman" w:hAnsi="Times New Roman"/>
                <w:bCs w:val="0"/>
                <w:i/>
                <w:sz w:val="18"/>
                <w:szCs w:val="18"/>
              </w:rPr>
              <w:t>Age at onset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7BF4E194" w14:textId="495F4155" w:rsidR="006756C5" w:rsidRPr="005A7AA4" w:rsidRDefault="006756C5" w:rsidP="005A7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/>
                <w:iCs/>
                <w:sz w:val="18"/>
                <w:szCs w:val="18"/>
              </w:rPr>
            </w:pPr>
            <w:r w:rsidRPr="005A7AA4">
              <w:rPr>
                <w:rFonts w:ascii="Times New Roman" w:hAnsi="Times New Roman"/>
                <w:bCs w:val="0"/>
                <w:i/>
                <w:iCs/>
                <w:sz w:val="18"/>
                <w:szCs w:val="18"/>
              </w:rPr>
              <w:t>Disease duration</w:t>
            </w:r>
          </w:p>
        </w:tc>
        <w:tc>
          <w:tcPr>
            <w:tcW w:w="3366" w:type="dxa"/>
            <w:shd w:val="clear" w:color="auto" w:fill="E7E6E6" w:themeFill="background2"/>
            <w:vAlign w:val="center"/>
          </w:tcPr>
          <w:p w14:paraId="72CEAA0D" w14:textId="6FE13276" w:rsidR="006756C5" w:rsidRPr="008E548B" w:rsidRDefault="0025282E" w:rsidP="005A7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EDs at time of investigation</w:t>
            </w:r>
          </w:p>
        </w:tc>
      </w:tr>
      <w:tr w:rsidR="006756C5" w:rsidRPr="00E70229" w14:paraId="052F9809" w14:textId="6B8C25B2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tcBorders>
              <w:top w:val="single" w:sz="4" w:space="0" w:color="D0CECE"/>
            </w:tcBorders>
            <w:shd w:val="clear" w:color="auto" w:fill="auto"/>
          </w:tcPr>
          <w:p w14:paraId="483839B2" w14:textId="70890935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785" w:type="dxa"/>
            <w:tcBorders>
              <w:top w:val="single" w:sz="4" w:space="0" w:color="D0CECE"/>
            </w:tcBorders>
            <w:shd w:val="clear" w:color="auto" w:fill="auto"/>
          </w:tcPr>
          <w:p w14:paraId="300A33B6" w14:textId="4847A015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126EA2FD" w14:textId="23BCBB8D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1.00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2D5C2E95" w14:textId="251EE418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30.00</w:t>
            </w:r>
          </w:p>
        </w:tc>
        <w:tc>
          <w:tcPr>
            <w:tcW w:w="3366" w:type="dxa"/>
            <w:tcBorders>
              <w:top w:val="single" w:sz="4" w:space="0" w:color="D0CECE"/>
            </w:tcBorders>
            <w:shd w:val="clear" w:color="auto" w:fill="auto"/>
            <w:vAlign w:val="bottom"/>
          </w:tcPr>
          <w:p w14:paraId="62CEF52D" w14:textId="65010FDA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800, LEV 1000, CLB prn</w:t>
            </w:r>
          </w:p>
        </w:tc>
      </w:tr>
      <w:tr w:rsidR="006756C5" w:rsidRPr="00E70229" w14:paraId="789DB11D" w14:textId="5B970C24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07388918" w14:textId="7ED52948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785" w:type="dxa"/>
            <w:shd w:val="clear" w:color="auto" w:fill="auto"/>
          </w:tcPr>
          <w:p w14:paraId="1EF010F9" w14:textId="03F609D9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7AC7DD38" w14:textId="6A7D09C7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3.00</w:t>
            </w:r>
          </w:p>
        </w:tc>
        <w:tc>
          <w:tcPr>
            <w:tcW w:w="1170" w:type="dxa"/>
            <w:shd w:val="clear" w:color="auto" w:fill="auto"/>
          </w:tcPr>
          <w:p w14:paraId="2A17D422" w14:textId="2D2126DD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7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09519C5D" w14:textId="7DD72EF4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MT 400, LEV 250</w:t>
            </w:r>
          </w:p>
        </w:tc>
      </w:tr>
      <w:tr w:rsidR="006756C5" w:rsidRPr="00E70229" w14:paraId="1C3A77D2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35AFCAB7" w14:textId="10E48361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785" w:type="dxa"/>
            <w:shd w:val="clear" w:color="auto" w:fill="auto"/>
          </w:tcPr>
          <w:p w14:paraId="34009896" w14:textId="36F6C40C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15EA7E9F" w14:textId="74EDD45C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5.00</w:t>
            </w:r>
          </w:p>
        </w:tc>
        <w:tc>
          <w:tcPr>
            <w:tcW w:w="1170" w:type="dxa"/>
            <w:shd w:val="clear" w:color="auto" w:fill="auto"/>
          </w:tcPr>
          <w:p w14:paraId="69099B21" w14:textId="6BDCC453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4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3CACCA9F" w14:textId="485F1DD1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2200, CLN 1mg prn</w:t>
            </w:r>
          </w:p>
        </w:tc>
      </w:tr>
      <w:tr w:rsidR="006756C5" w:rsidRPr="00E70229" w14:paraId="106DBB5B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34416E2F" w14:textId="33CBC691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9</w:t>
            </w:r>
          </w:p>
        </w:tc>
        <w:tc>
          <w:tcPr>
            <w:tcW w:w="785" w:type="dxa"/>
            <w:shd w:val="clear" w:color="auto" w:fill="auto"/>
          </w:tcPr>
          <w:p w14:paraId="4D2CD43F" w14:textId="6FF7268F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4BD74030" w14:textId="7F1A77AD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shd w:val="clear" w:color="auto" w:fill="auto"/>
          </w:tcPr>
          <w:p w14:paraId="4B96737A" w14:textId="0F648E67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29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246A7020" w14:textId="2667B100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EV 1000, LMT 100, VPA 2000</w:t>
            </w:r>
          </w:p>
        </w:tc>
      </w:tr>
      <w:tr w:rsidR="006756C5" w:rsidRPr="00E70229" w14:paraId="485483C9" w14:textId="096D248B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62AD50F6" w14:textId="4DCF8CCF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785" w:type="dxa"/>
            <w:shd w:val="clear" w:color="auto" w:fill="auto"/>
          </w:tcPr>
          <w:p w14:paraId="2E07D778" w14:textId="41D6D269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7DE1D1DC" w14:textId="7DAC0424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14:paraId="4F97C2FE" w14:textId="0307C485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5F467737" w14:textId="1AB4BCD3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600</w:t>
            </w:r>
          </w:p>
        </w:tc>
      </w:tr>
      <w:tr w:rsidR="006756C5" w:rsidRPr="00E70229" w14:paraId="054D1099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22FF0FAC" w14:textId="6952E108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785" w:type="dxa"/>
            <w:shd w:val="clear" w:color="auto" w:fill="auto"/>
          </w:tcPr>
          <w:p w14:paraId="2E08EF0F" w14:textId="48214034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27C7E76B" w14:textId="76D351F4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1.00</w:t>
            </w:r>
          </w:p>
        </w:tc>
        <w:tc>
          <w:tcPr>
            <w:tcW w:w="1170" w:type="dxa"/>
            <w:shd w:val="clear" w:color="auto" w:fill="auto"/>
          </w:tcPr>
          <w:p w14:paraId="550057ED" w14:textId="69845519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4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6894D215" w14:textId="3A139DC3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2400, LMT 300, ZNS 450</w:t>
            </w:r>
          </w:p>
        </w:tc>
      </w:tr>
      <w:tr w:rsidR="006756C5" w:rsidRPr="00E70229" w14:paraId="71EA9175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72083019" w14:textId="3EA8DE5C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785" w:type="dxa"/>
            <w:shd w:val="clear" w:color="auto" w:fill="auto"/>
          </w:tcPr>
          <w:p w14:paraId="3F2A1D60" w14:textId="6A7209FD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4DB5D41A" w14:textId="132111D8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1170" w:type="dxa"/>
            <w:shd w:val="clear" w:color="auto" w:fill="auto"/>
          </w:tcPr>
          <w:p w14:paraId="11299430" w14:textId="14C191C0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57DD4F90" w14:textId="1D981FBA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200, LMT 400</w:t>
            </w:r>
          </w:p>
        </w:tc>
      </w:tr>
      <w:tr w:rsidR="006756C5" w:rsidRPr="00E70229" w14:paraId="59BD17BA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tcBorders>
              <w:bottom w:val="single" w:sz="4" w:space="0" w:color="D0CECE"/>
            </w:tcBorders>
            <w:shd w:val="clear" w:color="auto" w:fill="auto"/>
          </w:tcPr>
          <w:p w14:paraId="4B19DE7C" w14:textId="33F62A05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785" w:type="dxa"/>
            <w:tcBorders>
              <w:bottom w:val="single" w:sz="4" w:space="0" w:color="D0CECE"/>
            </w:tcBorders>
            <w:shd w:val="clear" w:color="auto" w:fill="auto"/>
          </w:tcPr>
          <w:p w14:paraId="3A791F3A" w14:textId="4FD6D314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53AFC84A" w14:textId="500730AA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7FD14C28" w14:textId="1A90CC1D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3366" w:type="dxa"/>
            <w:tcBorders>
              <w:bottom w:val="single" w:sz="4" w:space="0" w:color="D0CECE"/>
            </w:tcBorders>
            <w:shd w:val="clear" w:color="auto" w:fill="auto"/>
            <w:vAlign w:val="bottom"/>
          </w:tcPr>
          <w:p w14:paraId="35183804" w14:textId="7005ECE6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600</w:t>
            </w:r>
          </w:p>
        </w:tc>
      </w:tr>
      <w:tr w:rsidR="006756C5" w:rsidRPr="00E70229" w14:paraId="515B2330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tcBorders>
              <w:top w:val="single" w:sz="4" w:space="0" w:color="D0CECE"/>
            </w:tcBorders>
            <w:shd w:val="clear" w:color="auto" w:fill="auto"/>
          </w:tcPr>
          <w:p w14:paraId="0280424E" w14:textId="7F6C8160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9</w:t>
            </w:r>
          </w:p>
        </w:tc>
        <w:tc>
          <w:tcPr>
            <w:tcW w:w="785" w:type="dxa"/>
            <w:tcBorders>
              <w:top w:val="single" w:sz="4" w:space="0" w:color="D0CECE"/>
            </w:tcBorders>
            <w:shd w:val="clear" w:color="auto" w:fill="auto"/>
          </w:tcPr>
          <w:p w14:paraId="0D7C6DDA" w14:textId="00AC3B49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798EEA8F" w14:textId="18978AB7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4.00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551D5F06" w14:textId="074C0C68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35.00</w:t>
            </w:r>
          </w:p>
        </w:tc>
        <w:tc>
          <w:tcPr>
            <w:tcW w:w="3366" w:type="dxa"/>
            <w:tcBorders>
              <w:top w:val="single" w:sz="4" w:space="0" w:color="D0CECE"/>
            </w:tcBorders>
            <w:shd w:val="clear" w:color="auto" w:fill="auto"/>
            <w:vAlign w:val="bottom"/>
          </w:tcPr>
          <w:p w14:paraId="1A931481" w14:textId="2E5E1497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EV 2000, VPA 800</w:t>
            </w:r>
          </w:p>
        </w:tc>
      </w:tr>
      <w:tr w:rsidR="006756C5" w:rsidRPr="00E70229" w14:paraId="7B8581EC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3286F44B" w14:textId="29B60773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785" w:type="dxa"/>
            <w:shd w:val="clear" w:color="auto" w:fill="auto"/>
          </w:tcPr>
          <w:p w14:paraId="7E569EE9" w14:textId="440AEFD4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5C1B3D4A" w14:textId="178BF404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3.00</w:t>
            </w:r>
          </w:p>
        </w:tc>
        <w:tc>
          <w:tcPr>
            <w:tcW w:w="1170" w:type="dxa"/>
            <w:shd w:val="clear" w:color="auto" w:fill="auto"/>
          </w:tcPr>
          <w:p w14:paraId="61F4D7FD" w14:textId="0B849DB1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9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731A0687" w14:textId="6A48A105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2000, LMT 400, LEV 500</w:t>
            </w:r>
          </w:p>
        </w:tc>
      </w:tr>
      <w:tr w:rsidR="006756C5" w:rsidRPr="00E70229" w14:paraId="55BD4D31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655B7EE5" w14:textId="729F5E25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785" w:type="dxa"/>
            <w:shd w:val="clear" w:color="auto" w:fill="auto"/>
          </w:tcPr>
          <w:p w14:paraId="02201646" w14:textId="7B21D7A6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2403314E" w14:textId="48923B3F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1170" w:type="dxa"/>
            <w:shd w:val="clear" w:color="auto" w:fill="auto"/>
          </w:tcPr>
          <w:p w14:paraId="1E91EEBD" w14:textId="79A253B5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6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45DAFC89" w14:textId="7F56378C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EV 2000, VPA 2000</w:t>
            </w:r>
          </w:p>
        </w:tc>
      </w:tr>
      <w:tr w:rsidR="006756C5" w:rsidRPr="00E70229" w14:paraId="1085C253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66D1C80E" w14:textId="2B38877D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785" w:type="dxa"/>
            <w:shd w:val="clear" w:color="auto" w:fill="auto"/>
          </w:tcPr>
          <w:p w14:paraId="18F49F59" w14:textId="058A592A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7B91E023" w14:textId="38D04CE5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1170" w:type="dxa"/>
            <w:shd w:val="clear" w:color="auto" w:fill="auto"/>
          </w:tcPr>
          <w:p w14:paraId="605AAE8C" w14:textId="637240BC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7BEAE630" w14:textId="299DE3EE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2000</w:t>
            </w:r>
          </w:p>
        </w:tc>
      </w:tr>
      <w:tr w:rsidR="006756C5" w:rsidRPr="00E70229" w14:paraId="0A83C19B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508E4ED5" w14:textId="276B8138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785" w:type="dxa"/>
            <w:shd w:val="clear" w:color="auto" w:fill="auto"/>
          </w:tcPr>
          <w:p w14:paraId="7E732C7C" w14:textId="28E9D427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237E972C" w14:textId="12D893FA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1170" w:type="dxa"/>
            <w:shd w:val="clear" w:color="auto" w:fill="auto"/>
          </w:tcPr>
          <w:p w14:paraId="6A6985FA" w14:textId="312A6169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3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4BF1453A" w14:textId="55D56F35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none for 1 year</w:t>
            </w:r>
          </w:p>
        </w:tc>
      </w:tr>
      <w:tr w:rsidR="006756C5" w:rsidRPr="00E70229" w14:paraId="5C8C3554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65C5957C" w14:textId="24341E57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785" w:type="dxa"/>
            <w:shd w:val="clear" w:color="auto" w:fill="auto"/>
          </w:tcPr>
          <w:p w14:paraId="680492CE" w14:textId="7E7CBA15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1280E419" w14:textId="4FCEB7DD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1170" w:type="dxa"/>
            <w:shd w:val="clear" w:color="auto" w:fill="auto"/>
          </w:tcPr>
          <w:p w14:paraId="28008C66" w14:textId="41E7CF50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20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2B669AF1" w14:textId="6DD222BB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2000, LMT 150</w:t>
            </w:r>
          </w:p>
        </w:tc>
      </w:tr>
      <w:tr w:rsidR="006756C5" w:rsidRPr="00E70229" w14:paraId="4BA6040D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6A63C62A" w14:textId="7E3315DE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5</w:t>
            </w:r>
          </w:p>
        </w:tc>
        <w:tc>
          <w:tcPr>
            <w:tcW w:w="785" w:type="dxa"/>
            <w:shd w:val="clear" w:color="auto" w:fill="auto"/>
          </w:tcPr>
          <w:p w14:paraId="10B61A12" w14:textId="4FFB9604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3512CBBA" w14:textId="1B933498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1170" w:type="dxa"/>
            <w:shd w:val="clear" w:color="auto" w:fill="auto"/>
          </w:tcPr>
          <w:p w14:paraId="61D94FEB" w14:textId="7509058E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38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04FB45F3" w14:textId="318B5AAB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EV 1000, VPA 800</w:t>
            </w:r>
          </w:p>
        </w:tc>
      </w:tr>
      <w:tr w:rsidR="006756C5" w:rsidRPr="00E70229" w14:paraId="0978FB5E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61598CE3" w14:textId="60EC4C15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785" w:type="dxa"/>
            <w:shd w:val="clear" w:color="auto" w:fill="auto"/>
          </w:tcPr>
          <w:p w14:paraId="437EC2B2" w14:textId="13D077BA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71000585" w14:textId="5E2101AD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5.00</w:t>
            </w:r>
          </w:p>
        </w:tc>
        <w:tc>
          <w:tcPr>
            <w:tcW w:w="1170" w:type="dxa"/>
            <w:shd w:val="clear" w:color="auto" w:fill="auto"/>
          </w:tcPr>
          <w:p w14:paraId="547B80D6" w14:textId="7626FC16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1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50E0E5E8" w14:textId="4A2219FA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400, LMT 200, ZNS 400</w:t>
            </w:r>
          </w:p>
        </w:tc>
      </w:tr>
      <w:tr w:rsidR="006756C5" w:rsidRPr="00E70229" w14:paraId="66A0E06C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7305BDC3" w14:textId="3D68BC91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785" w:type="dxa"/>
            <w:shd w:val="clear" w:color="auto" w:fill="auto"/>
          </w:tcPr>
          <w:p w14:paraId="3E4DE976" w14:textId="6722F473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4E022504" w14:textId="3F72DB29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1170" w:type="dxa"/>
            <w:shd w:val="clear" w:color="auto" w:fill="auto"/>
          </w:tcPr>
          <w:p w14:paraId="29D92D44" w14:textId="50A1E096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33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5C6C15AB" w14:textId="194B6D14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1000</w:t>
            </w:r>
          </w:p>
        </w:tc>
      </w:tr>
      <w:tr w:rsidR="006756C5" w:rsidRPr="00E70229" w14:paraId="4A0CDF41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12C81526" w14:textId="44C50608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785" w:type="dxa"/>
            <w:shd w:val="clear" w:color="auto" w:fill="auto"/>
          </w:tcPr>
          <w:p w14:paraId="20E0035C" w14:textId="71B5D3DE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4CEDAEDF" w14:textId="43920320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7.00</w:t>
            </w:r>
          </w:p>
        </w:tc>
        <w:tc>
          <w:tcPr>
            <w:tcW w:w="1170" w:type="dxa"/>
            <w:shd w:val="clear" w:color="auto" w:fill="auto"/>
          </w:tcPr>
          <w:p w14:paraId="1F7DC26B" w14:textId="6D31B96D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24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0C2D631A" w14:textId="7B0B28A5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PHT 300</w:t>
            </w:r>
          </w:p>
        </w:tc>
      </w:tr>
      <w:tr w:rsidR="006756C5" w:rsidRPr="00E70229" w14:paraId="108ABF0F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13DC6609" w14:textId="4A58DF0C" w:rsidR="006756C5" w:rsidRPr="00E70229" w:rsidRDefault="006756C5" w:rsidP="00F73C7B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3</w:t>
            </w:r>
          </w:p>
        </w:tc>
        <w:tc>
          <w:tcPr>
            <w:tcW w:w="785" w:type="dxa"/>
            <w:shd w:val="clear" w:color="auto" w:fill="auto"/>
          </w:tcPr>
          <w:p w14:paraId="09432337" w14:textId="4E719F88" w:rsidR="006756C5" w:rsidRPr="00E70229" w:rsidRDefault="006756C5" w:rsidP="00F73C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6FAAB471" w14:textId="265F6D37" w:rsidR="006756C5" w:rsidRPr="00E70229" w:rsidRDefault="006756C5" w:rsidP="00F73C7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8.00</w:t>
            </w:r>
          </w:p>
        </w:tc>
        <w:tc>
          <w:tcPr>
            <w:tcW w:w="1170" w:type="dxa"/>
            <w:shd w:val="clear" w:color="auto" w:fill="auto"/>
          </w:tcPr>
          <w:p w14:paraId="07FC8AEC" w14:textId="27A369C2" w:rsidR="006756C5" w:rsidRPr="00E70229" w:rsidRDefault="006756C5" w:rsidP="00F73C7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45.00</w:t>
            </w:r>
          </w:p>
        </w:tc>
        <w:tc>
          <w:tcPr>
            <w:tcW w:w="3366" w:type="dxa"/>
            <w:shd w:val="clear" w:color="auto" w:fill="auto"/>
          </w:tcPr>
          <w:p w14:paraId="657E6064" w14:textId="1E27E039" w:rsidR="006756C5" w:rsidRPr="00E70229" w:rsidRDefault="006756C5" w:rsidP="00AF0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1000,</w:t>
            </w:r>
            <w:r w:rsidR="001D2167"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EV 2000, LTG 100</w:t>
            </w:r>
          </w:p>
        </w:tc>
      </w:tr>
      <w:tr w:rsidR="006756C5" w:rsidRPr="00E70229" w14:paraId="3F8CC168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44155683" w14:textId="018EB106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785" w:type="dxa"/>
            <w:shd w:val="clear" w:color="auto" w:fill="auto"/>
          </w:tcPr>
          <w:p w14:paraId="01A4A79A" w14:textId="17066FBD" w:rsidR="006756C5" w:rsidRPr="00E70229" w:rsidRDefault="006756C5" w:rsidP="00AF0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24BE616A" w14:textId="7666AAD8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3.00</w:t>
            </w:r>
          </w:p>
        </w:tc>
        <w:tc>
          <w:tcPr>
            <w:tcW w:w="1170" w:type="dxa"/>
            <w:shd w:val="clear" w:color="auto" w:fill="auto"/>
          </w:tcPr>
          <w:p w14:paraId="4BA2EBA2" w14:textId="431D0554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26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7BFA45FD" w14:textId="0A0F9DE9" w:rsidR="006756C5" w:rsidRPr="00E70229" w:rsidRDefault="006756C5" w:rsidP="00AF065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EV 1000, VPA 1000</w:t>
            </w:r>
          </w:p>
        </w:tc>
      </w:tr>
      <w:tr w:rsidR="006756C5" w:rsidRPr="00E70229" w14:paraId="3B13E53C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58C5CA10" w14:textId="3627F684" w:rsidR="006756C5" w:rsidRPr="00E70229" w:rsidRDefault="006756C5" w:rsidP="00AF065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785" w:type="dxa"/>
            <w:shd w:val="clear" w:color="auto" w:fill="auto"/>
          </w:tcPr>
          <w:p w14:paraId="36E5B2F6" w14:textId="3628F1DB" w:rsidR="006756C5" w:rsidRPr="00E70229" w:rsidRDefault="006756C5" w:rsidP="00AF06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250F5778" w14:textId="4C5D5321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1170" w:type="dxa"/>
            <w:shd w:val="clear" w:color="auto" w:fill="auto"/>
          </w:tcPr>
          <w:p w14:paraId="7A8572B1" w14:textId="4B6236CA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1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59753AB3" w14:textId="1D3F3EF6" w:rsidR="006756C5" w:rsidRPr="00E70229" w:rsidRDefault="006756C5" w:rsidP="00AF065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OXC 2100, CLB 25</w:t>
            </w:r>
          </w:p>
        </w:tc>
      </w:tr>
      <w:tr w:rsidR="006756C5" w:rsidRPr="00E70229" w14:paraId="40654797" w14:textId="77777777" w:rsidTr="006756C5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76C8AD43" w14:textId="51F85AE4" w:rsidR="006756C5" w:rsidRPr="00E70229" w:rsidRDefault="006756C5" w:rsidP="00EF5D64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4</w:t>
            </w:r>
          </w:p>
        </w:tc>
        <w:tc>
          <w:tcPr>
            <w:tcW w:w="785" w:type="dxa"/>
            <w:shd w:val="clear" w:color="auto" w:fill="auto"/>
          </w:tcPr>
          <w:p w14:paraId="0BABEB43" w14:textId="3FC3BF95" w:rsidR="006756C5" w:rsidRPr="00E70229" w:rsidRDefault="006756C5" w:rsidP="00EF5D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5D6D2FFF" w14:textId="5399A067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shd w:val="clear" w:color="auto" w:fill="auto"/>
          </w:tcPr>
          <w:p w14:paraId="40D72E7E" w14:textId="47AB7120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44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1A1F5DFC" w14:textId="171FAD12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EV 2000</w:t>
            </w:r>
          </w:p>
        </w:tc>
      </w:tr>
      <w:tr w:rsidR="006756C5" w:rsidRPr="00E70229" w14:paraId="0C8F99D5" w14:textId="091FF04F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tcBorders>
              <w:top w:val="single" w:sz="4" w:space="0" w:color="D0CECE"/>
            </w:tcBorders>
            <w:shd w:val="clear" w:color="auto" w:fill="auto"/>
          </w:tcPr>
          <w:p w14:paraId="0922BE20" w14:textId="69D73B57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785" w:type="dxa"/>
            <w:tcBorders>
              <w:top w:val="single" w:sz="4" w:space="0" w:color="D0CECE"/>
            </w:tcBorders>
            <w:shd w:val="clear" w:color="auto" w:fill="auto"/>
          </w:tcPr>
          <w:p w14:paraId="14E49896" w14:textId="51592A5C" w:rsidR="006756C5" w:rsidRPr="00E70229" w:rsidRDefault="006756C5" w:rsidP="00EF5D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20BE667F" w14:textId="5C7BFF11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5.00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4CBE2BA4" w14:textId="5D56B9BD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0.00</w:t>
            </w:r>
          </w:p>
        </w:tc>
        <w:tc>
          <w:tcPr>
            <w:tcW w:w="3366" w:type="dxa"/>
            <w:tcBorders>
              <w:top w:val="single" w:sz="4" w:space="0" w:color="D0CECE"/>
            </w:tcBorders>
            <w:shd w:val="clear" w:color="auto" w:fill="auto"/>
            <w:vAlign w:val="bottom"/>
          </w:tcPr>
          <w:p w14:paraId="0F38A4C2" w14:textId="4C66917E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MT 200</w:t>
            </w:r>
          </w:p>
        </w:tc>
      </w:tr>
      <w:tr w:rsidR="006756C5" w:rsidRPr="00E70229" w14:paraId="687FA894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37CC32A1" w14:textId="64BAF4B2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785" w:type="dxa"/>
            <w:shd w:val="clear" w:color="auto" w:fill="auto"/>
          </w:tcPr>
          <w:p w14:paraId="2FBF1EA2" w14:textId="0233072C" w:rsidR="006756C5" w:rsidRPr="00E70229" w:rsidRDefault="006756C5" w:rsidP="00EF5D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52070604" w14:textId="25392FAB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1170" w:type="dxa"/>
            <w:shd w:val="clear" w:color="auto" w:fill="auto"/>
          </w:tcPr>
          <w:p w14:paraId="4328A893" w14:textId="63206DC9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7FDEC1D4" w14:textId="11A5CDD4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2000, LEV 1500</w:t>
            </w:r>
          </w:p>
        </w:tc>
      </w:tr>
      <w:tr w:rsidR="006756C5" w:rsidRPr="00E70229" w14:paraId="401B2F7B" w14:textId="63787C24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582D0E62" w14:textId="7AA6E0F2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785" w:type="dxa"/>
            <w:shd w:val="clear" w:color="auto" w:fill="auto"/>
          </w:tcPr>
          <w:p w14:paraId="538DA4D6" w14:textId="6DB40D4A" w:rsidR="006756C5" w:rsidRPr="00E70229" w:rsidRDefault="006756C5" w:rsidP="00EF5D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7BF97A68" w14:textId="2B202B93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8.00</w:t>
            </w:r>
          </w:p>
        </w:tc>
        <w:tc>
          <w:tcPr>
            <w:tcW w:w="1170" w:type="dxa"/>
            <w:shd w:val="clear" w:color="auto" w:fill="auto"/>
          </w:tcPr>
          <w:p w14:paraId="3D54E797" w14:textId="6E20A7F6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2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4BB8C7DE" w14:textId="23DAED23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1800</w:t>
            </w:r>
          </w:p>
        </w:tc>
      </w:tr>
      <w:tr w:rsidR="006756C5" w:rsidRPr="00E70229" w14:paraId="26B9B0BC" w14:textId="3B1DBD85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6DF96363" w14:textId="2F6ED089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4</w:t>
            </w:r>
          </w:p>
        </w:tc>
        <w:tc>
          <w:tcPr>
            <w:tcW w:w="785" w:type="dxa"/>
            <w:shd w:val="clear" w:color="auto" w:fill="auto"/>
          </w:tcPr>
          <w:p w14:paraId="1366C7C6" w14:textId="2789875D" w:rsidR="006756C5" w:rsidRPr="00E70229" w:rsidRDefault="006756C5" w:rsidP="00EF5D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690AC5AD" w14:textId="52CFD739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5.00</w:t>
            </w:r>
          </w:p>
        </w:tc>
        <w:tc>
          <w:tcPr>
            <w:tcW w:w="1170" w:type="dxa"/>
            <w:shd w:val="clear" w:color="auto" w:fill="auto"/>
          </w:tcPr>
          <w:p w14:paraId="68BD41F5" w14:textId="75D87071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39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29D2836A" w14:textId="06B576C0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500</w:t>
            </w:r>
          </w:p>
        </w:tc>
      </w:tr>
      <w:tr w:rsidR="006756C5" w:rsidRPr="00E70229" w14:paraId="730B0823" w14:textId="508F37FE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5F35AA10" w14:textId="38566714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785" w:type="dxa"/>
            <w:shd w:val="clear" w:color="auto" w:fill="auto"/>
          </w:tcPr>
          <w:p w14:paraId="28CA11FD" w14:textId="2507FE3B" w:rsidR="006756C5" w:rsidRPr="00E70229" w:rsidRDefault="006756C5" w:rsidP="00EF5D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6B20D925" w14:textId="0130B270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1170" w:type="dxa"/>
            <w:shd w:val="clear" w:color="auto" w:fill="auto"/>
          </w:tcPr>
          <w:p w14:paraId="4EC9EA9E" w14:textId="0B5E846F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29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1334E2CC" w14:textId="39D4E429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TG 600, LEV 3500</w:t>
            </w:r>
          </w:p>
        </w:tc>
      </w:tr>
      <w:tr w:rsidR="006756C5" w:rsidRPr="00E70229" w14:paraId="60A449B0" w14:textId="12FFBCB0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09441F5A" w14:textId="3EB0D6E7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785" w:type="dxa"/>
            <w:shd w:val="clear" w:color="auto" w:fill="auto"/>
          </w:tcPr>
          <w:p w14:paraId="15738442" w14:textId="79BCB011" w:rsidR="006756C5" w:rsidRPr="00E70229" w:rsidRDefault="006756C5" w:rsidP="00EF5D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0BA5932C" w14:textId="04CB96F6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1170" w:type="dxa"/>
            <w:shd w:val="clear" w:color="auto" w:fill="auto"/>
          </w:tcPr>
          <w:p w14:paraId="6B58D0AB" w14:textId="440B40A9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3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24AC6154" w14:textId="0CDF0B88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1000, DZP 5</w:t>
            </w:r>
          </w:p>
        </w:tc>
      </w:tr>
      <w:tr w:rsidR="006756C5" w:rsidRPr="00E70229" w14:paraId="65DEDCDF" w14:textId="45604D05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tcBorders>
              <w:bottom w:val="single" w:sz="4" w:space="0" w:color="D0CECE"/>
            </w:tcBorders>
            <w:shd w:val="clear" w:color="auto" w:fill="auto"/>
          </w:tcPr>
          <w:p w14:paraId="19ABD9C1" w14:textId="56BB685F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785" w:type="dxa"/>
            <w:tcBorders>
              <w:bottom w:val="single" w:sz="4" w:space="0" w:color="D0CECE"/>
            </w:tcBorders>
            <w:shd w:val="clear" w:color="auto" w:fill="auto"/>
          </w:tcPr>
          <w:p w14:paraId="70CD7B68" w14:textId="07CB613B" w:rsidR="006756C5" w:rsidRPr="00E70229" w:rsidRDefault="006756C5" w:rsidP="00EF5D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16042AC3" w14:textId="54BD73C6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4.00</w:t>
            </w:r>
          </w:p>
        </w:tc>
        <w:tc>
          <w:tcPr>
            <w:tcW w:w="1170" w:type="dxa"/>
            <w:tcBorders>
              <w:bottom w:val="single" w:sz="4" w:space="0" w:color="D0CECE"/>
            </w:tcBorders>
            <w:shd w:val="clear" w:color="auto" w:fill="auto"/>
          </w:tcPr>
          <w:p w14:paraId="3DFEB3F8" w14:textId="7EBC5EEB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8.00</w:t>
            </w:r>
          </w:p>
        </w:tc>
        <w:tc>
          <w:tcPr>
            <w:tcW w:w="3366" w:type="dxa"/>
            <w:tcBorders>
              <w:bottom w:val="single" w:sz="4" w:space="0" w:color="D0CECE"/>
            </w:tcBorders>
            <w:shd w:val="clear" w:color="auto" w:fill="auto"/>
            <w:vAlign w:val="bottom"/>
          </w:tcPr>
          <w:p w14:paraId="2507AF19" w14:textId="63CA27E3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LEV 1500, LMT 600</w:t>
            </w:r>
          </w:p>
        </w:tc>
      </w:tr>
      <w:tr w:rsidR="006756C5" w:rsidRPr="00E70229" w14:paraId="4E925E64" w14:textId="77777777" w:rsidTr="006756C5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tcBorders>
              <w:top w:val="single" w:sz="4" w:space="0" w:color="D0CECE"/>
            </w:tcBorders>
            <w:shd w:val="clear" w:color="auto" w:fill="auto"/>
          </w:tcPr>
          <w:p w14:paraId="24225968" w14:textId="205DCB82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785" w:type="dxa"/>
            <w:tcBorders>
              <w:top w:val="single" w:sz="4" w:space="0" w:color="D0CECE"/>
            </w:tcBorders>
            <w:shd w:val="clear" w:color="auto" w:fill="auto"/>
          </w:tcPr>
          <w:p w14:paraId="54CC9F15" w14:textId="4955011C" w:rsidR="006756C5" w:rsidRPr="00E70229" w:rsidRDefault="006756C5" w:rsidP="00EF5D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48FFBA3A" w14:textId="0139C29E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9.00</w:t>
            </w:r>
          </w:p>
        </w:tc>
        <w:tc>
          <w:tcPr>
            <w:tcW w:w="1170" w:type="dxa"/>
            <w:tcBorders>
              <w:top w:val="single" w:sz="4" w:space="0" w:color="D0CECE"/>
            </w:tcBorders>
            <w:shd w:val="clear" w:color="auto" w:fill="auto"/>
          </w:tcPr>
          <w:p w14:paraId="2C4B6BDF" w14:textId="1B92612C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6.00</w:t>
            </w:r>
          </w:p>
        </w:tc>
        <w:tc>
          <w:tcPr>
            <w:tcW w:w="3366" w:type="dxa"/>
            <w:tcBorders>
              <w:top w:val="single" w:sz="4" w:space="0" w:color="D0CECE"/>
            </w:tcBorders>
            <w:shd w:val="clear" w:color="auto" w:fill="auto"/>
            <w:vAlign w:val="bottom"/>
          </w:tcPr>
          <w:p w14:paraId="067D5520" w14:textId="5D69143E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1000</w:t>
            </w:r>
          </w:p>
        </w:tc>
      </w:tr>
      <w:tr w:rsidR="006756C5" w:rsidRPr="00E70229" w14:paraId="096CC895" w14:textId="77777777" w:rsidTr="00675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6A04A506" w14:textId="0B8A34E3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785" w:type="dxa"/>
            <w:shd w:val="clear" w:color="auto" w:fill="auto"/>
          </w:tcPr>
          <w:p w14:paraId="4F3BC3D3" w14:textId="4F87AF38" w:rsidR="006756C5" w:rsidRPr="00E70229" w:rsidRDefault="006756C5" w:rsidP="00EF5D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42D45E07" w14:textId="33E886B0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2.00</w:t>
            </w:r>
          </w:p>
        </w:tc>
        <w:tc>
          <w:tcPr>
            <w:tcW w:w="1170" w:type="dxa"/>
            <w:shd w:val="clear" w:color="auto" w:fill="auto"/>
          </w:tcPr>
          <w:p w14:paraId="1E312E95" w14:textId="59A69BF1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27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63953B97" w14:textId="1485D528" w:rsidR="006756C5" w:rsidRPr="00E70229" w:rsidRDefault="006756C5" w:rsidP="00EF5D6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VPA 400, LMT 450</w:t>
            </w:r>
          </w:p>
        </w:tc>
      </w:tr>
      <w:tr w:rsidR="006756C5" w:rsidRPr="00121DE8" w14:paraId="48F76C46" w14:textId="77777777" w:rsidTr="00106124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dxa"/>
            <w:shd w:val="clear" w:color="auto" w:fill="auto"/>
          </w:tcPr>
          <w:p w14:paraId="4228BA19" w14:textId="4AC2E6D4" w:rsidR="006756C5" w:rsidRPr="00E70229" w:rsidRDefault="006756C5" w:rsidP="00EF5D64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7022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785" w:type="dxa"/>
            <w:shd w:val="clear" w:color="auto" w:fill="auto"/>
          </w:tcPr>
          <w:p w14:paraId="2F783A0F" w14:textId="4A94A044" w:rsidR="006756C5" w:rsidRPr="00E70229" w:rsidRDefault="006756C5" w:rsidP="00EF5D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170" w:type="dxa"/>
            <w:shd w:val="clear" w:color="auto" w:fill="auto"/>
          </w:tcPr>
          <w:p w14:paraId="32581749" w14:textId="2DD1C7E6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15.00</w:t>
            </w:r>
          </w:p>
        </w:tc>
        <w:tc>
          <w:tcPr>
            <w:tcW w:w="1170" w:type="dxa"/>
            <w:shd w:val="clear" w:color="auto" w:fill="auto"/>
          </w:tcPr>
          <w:p w14:paraId="03D602CE" w14:textId="67B946EA" w:rsidR="006756C5" w:rsidRPr="00E70229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3366" w:type="dxa"/>
            <w:shd w:val="clear" w:color="auto" w:fill="auto"/>
            <w:vAlign w:val="bottom"/>
          </w:tcPr>
          <w:p w14:paraId="2FC9BB2B" w14:textId="0E4E1D41" w:rsidR="006756C5" w:rsidRPr="008E548B" w:rsidRDefault="006756C5" w:rsidP="00EF5D6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70229">
              <w:rPr>
                <w:rFonts w:ascii="Times New Roman" w:hAnsi="Times New Roman"/>
                <w:color w:val="000000"/>
                <w:sz w:val="18"/>
                <w:szCs w:val="18"/>
              </w:rPr>
              <w:t>OXC 300, ZNS 250, LEV 4000, LMT 200</w:t>
            </w:r>
          </w:p>
        </w:tc>
      </w:tr>
    </w:tbl>
    <w:p w14:paraId="342D77AE" w14:textId="77777777" w:rsidR="00380217" w:rsidRPr="00121DE8" w:rsidRDefault="00380217" w:rsidP="00862F3D">
      <w:pPr>
        <w:spacing w:line="360" w:lineRule="auto"/>
        <w:ind w:right="20"/>
        <w:jc w:val="both"/>
        <w:rPr>
          <w:rFonts w:ascii="Times New Roman" w:hAnsi="Times New Roman"/>
          <w:sz w:val="20"/>
          <w:szCs w:val="20"/>
        </w:rPr>
      </w:pPr>
    </w:p>
    <w:p w14:paraId="2FC99E0D" w14:textId="4B784D4E" w:rsidR="005B6F7C" w:rsidRPr="00365BFA" w:rsidRDefault="005B6F7C" w:rsidP="005B6F7C">
      <w:pPr>
        <w:spacing w:line="480" w:lineRule="auto"/>
        <w:ind w:right="23"/>
        <w:jc w:val="both"/>
        <w:rPr>
          <w:rFonts w:ascii="Times New Roman" w:hAnsi="Times New Roman"/>
          <w:sz w:val="20"/>
          <w:szCs w:val="20"/>
          <w:lang w:val="en-GB"/>
        </w:rPr>
      </w:pPr>
      <w:r w:rsidRPr="00121DE8">
        <w:rPr>
          <w:rFonts w:ascii="Times New Roman" w:hAnsi="Times New Roman"/>
          <w:sz w:val="20"/>
          <w:szCs w:val="20"/>
        </w:rPr>
        <w:t xml:space="preserve">Abbreviations: </w:t>
      </w:r>
      <w:r w:rsidR="00360E60">
        <w:rPr>
          <w:rFonts w:ascii="Times New Roman" w:hAnsi="Times New Roman"/>
          <w:sz w:val="20"/>
          <w:szCs w:val="20"/>
        </w:rPr>
        <w:t xml:space="preserve">CLB= clobazam; CLN= clonazepam; DZP= diazepam; LEV= levetiracetam; LMT= lamotrigine; OXC= oxcarbazepine; </w:t>
      </w:r>
      <w:r w:rsidR="001D2167">
        <w:rPr>
          <w:rFonts w:ascii="Times New Roman" w:hAnsi="Times New Roman"/>
          <w:sz w:val="20"/>
          <w:szCs w:val="20"/>
        </w:rPr>
        <w:t xml:space="preserve">PHT= phenytoin; </w:t>
      </w:r>
      <w:r w:rsidR="00360E60">
        <w:rPr>
          <w:rFonts w:ascii="Times New Roman" w:hAnsi="Times New Roman"/>
          <w:sz w:val="20"/>
          <w:szCs w:val="20"/>
        </w:rPr>
        <w:t xml:space="preserve">prn  </w:t>
      </w:r>
      <w:r w:rsidR="00360E60">
        <w:rPr>
          <w:rFonts w:ascii="Times New Roman" w:hAnsi="Times New Roman"/>
          <w:i/>
          <w:iCs/>
          <w:sz w:val="20"/>
          <w:szCs w:val="20"/>
        </w:rPr>
        <w:t xml:space="preserve">pro re </w:t>
      </w:r>
      <w:proofErr w:type="spellStart"/>
      <w:r w:rsidR="00360E60">
        <w:rPr>
          <w:rFonts w:ascii="Times New Roman" w:hAnsi="Times New Roman"/>
          <w:i/>
          <w:iCs/>
          <w:sz w:val="20"/>
          <w:szCs w:val="20"/>
        </w:rPr>
        <w:t>nata</w:t>
      </w:r>
      <w:proofErr w:type="spellEnd"/>
      <w:r w:rsidR="00360E60">
        <w:rPr>
          <w:rFonts w:ascii="Times New Roman" w:hAnsi="Times New Roman"/>
          <w:i/>
          <w:iCs/>
          <w:sz w:val="20"/>
          <w:szCs w:val="20"/>
        </w:rPr>
        <w:t xml:space="preserve">, </w:t>
      </w:r>
      <w:r w:rsidR="00360E60">
        <w:rPr>
          <w:rFonts w:ascii="Times New Roman" w:hAnsi="Times New Roman"/>
          <w:sz w:val="20"/>
          <w:szCs w:val="20"/>
        </w:rPr>
        <w:t>i.e. as needed; VPA= sodium valproate; ZNS= zonisamide</w:t>
      </w:r>
      <w:r w:rsidR="0025282E">
        <w:rPr>
          <w:rFonts w:ascii="Times New Roman" w:hAnsi="Times New Roman"/>
          <w:sz w:val="20"/>
          <w:szCs w:val="20"/>
        </w:rPr>
        <w:t>.</w:t>
      </w:r>
    </w:p>
    <w:p w14:paraId="193C9BB7" w14:textId="16C21C6F" w:rsidR="00CC7F95" w:rsidRPr="006E3867" w:rsidRDefault="00CC7F95" w:rsidP="005B6F7C">
      <w:pPr>
        <w:spacing w:line="480" w:lineRule="auto"/>
        <w:ind w:right="23"/>
        <w:rPr>
          <w:rFonts w:ascii="Times New Roman" w:hAnsi="Times New Roman"/>
          <w:sz w:val="20"/>
          <w:szCs w:val="20"/>
        </w:rPr>
      </w:pPr>
    </w:p>
    <w:sectPr w:rsidR="00CC7F95" w:rsidRPr="006E3867" w:rsidSect="00FF7C44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A47A3" w14:textId="77777777" w:rsidR="002F44D0" w:rsidRDefault="002F44D0" w:rsidP="00D6698E">
      <w:r>
        <w:separator/>
      </w:r>
    </w:p>
  </w:endnote>
  <w:endnote w:type="continuationSeparator" w:id="0">
    <w:p w14:paraId="6652C7B2" w14:textId="77777777" w:rsidR="002F44D0" w:rsidRDefault="002F44D0" w:rsidP="00D66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2757E" w14:textId="77777777" w:rsidR="00D91C14" w:rsidRDefault="00D91C14" w:rsidP="0058360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EFBFA0" w14:textId="77777777" w:rsidR="00D91C14" w:rsidRDefault="00D91C14" w:rsidP="0003562D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58D6DF" w14:textId="77777777" w:rsidR="00D91C14" w:rsidRDefault="00D91C14" w:rsidP="000356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73FE2" w14:textId="0EA3B9C9" w:rsidR="00D91C14" w:rsidRPr="006E3897" w:rsidRDefault="00D91C14" w:rsidP="0003562D">
    <w:pPr>
      <w:pStyle w:val="Footer"/>
      <w:framePr w:wrap="none" w:vAnchor="text" w:hAnchor="margin" w:xAlign="right" w:y="1"/>
      <w:rPr>
        <w:rStyle w:val="PageNumber"/>
        <w:rFonts w:ascii="Times New Roman" w:hAnsi="Times New Roman"/>
      </w:rPr>
    </w:pPr>
  </w:p>
  <w:p w14:paraId="7C2B7E5D" w14:textId="77777777" w:rsidR="00D91C14" w:rsidRDefault="00D91C14" w:rsidP="000356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9704B" w14:textId="77777777" w:rsidR="002F44D0" w:rsidRDefault="002F44D0" w:rsidP="00D6698E">
      <w:r>
        <w:separator/>
      </w:r>
    </w:p>
  </w:footnote>
  <w:footnote w:type="continuationSeparator" w:id="0">
    <w:p w14:paraId="547C8067" w14:textId="77777777" w:rsidR="002F44D0" w:rsidRDefault="002F44D0" w:rsidP="00D66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00673"/>
    <w:multiLevelType w:val="multilevel"/>
    <w:tmpl w:val="06648E6A"/>
    <w:lvl w:ilvl="0">
      <w:start w:val="1"/>
      <w:numFmt w:val="decimal"/>
      <w:pStyle w:val="Titledef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pStyle w:val="Subtitledef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34042F4"/>
    <w:multiLevelType w:val="hybridMultilevel"/>
    <w:tmpl w:val="98905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12232F"/>
    <w:multiLevelType w:val="hybridMultilevel"/>
    <w:tmpl w:val="ADAC12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037E99"/>
    <w:multiLevelType w:val="hybridMultilevel"/>
    <w:tmpl w:val="2C1459D8"/>
    <w:lvl w:ilvl="0" w:tplc="6FA47A66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DB41B3"/>
    <w:multiLevelType w:val="hybridMultilevel"/>
    <w:tmpl w:val="1C601430"/>
    <w:lvl w:ilvl="0" w:tplc="9D88E5F8">
      <w:start w:val="15"/>
      <w:numFmt w:val="bullet"/>
      <w:lvlText w:val=""/>
      <w:lvlJc w:val="left"/>
      <w:pPr>
        <w:ind w:left="4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5" w15:restartNumberingAfterBreak="0">
    <w:nsid w:val="60E92869"/>
    <w:multiLevelType w:val="hybridMultilevel"/>
    <w:tmpl w:val="6EF65FDE"/>
    <w:lvl w:ilvl="0" w:tplc="22E40E92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706831"/>
    <w:multiLevelType w:val="hybridMultilevel"/>
    <w:tmpl w:val="5B067CC0"/>
    <w:lvl w:ilvl="0" w:tplc="866A26F2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F0EB6"/>
    <w:rsid w:val="00007127"/>
    <w:rsid w:val="000073BF"/>
    <w:rsid w:val="00011FD1"/>
    <w:rsid w:val="0001369B"/>
    <w:rsid w:val="00013C86"/>
    <w:rsid w:val="00015254"/>
    <w:rsid w:val="00017598"/>
    <w:rsid w:val="00017737"/>
    <w:rsid w:val="00017A29"/>
    <w:rsid w:val="00020AF8"/>
    <w:rsid w:val="00020D93"/>
    <w:rsid w:val="00023584"/>
    <w:rsid w:val="000269AC"/>
    <w:rsid w:val="00027945"/>
    <w:rsid w:val="00030414"/>
    <w:rsid w:val="00031A84"/>
    <w:rsid w:val="00031EE0"/>
    <w:rsid w:val="0003405D"/>
    <w:rsid w:val="0003562D"/>
    <w:rsid w:val="00036C28"/>
    <w:rsid w:val="00040FD0"/>
    <w:rsid w:val="000520F1"/>
    <w:rsid w:val="00055843"/>
    <w:rsid w:val="0005753D"/>
    <w:rsid w:val="000606B2"/>
    <w:rsid w:val="00060775"/>
    <w:rsid w:val="00071A3E"/>
    <w:rsid w:val="00071B54"/>
    <w:rsid w:val="00077165"/>
    <w:rsid w:val="000815C9"/>
    <w:rsid w:val="00083BD1"/>
    <w:rsid w:val="00084298"/>
    <w:rsid w:val="00085DA0"/>
    <w:rsid w:val="00090A5D"/>
    <w:rsid w:val="00090C54"/>
    <w:rsid w:val="00093407"/>
    <w:rsid w:val="00094EBA"/>
    <w:rsid w:val="00095595"/>
    <w:rsid w:val="0009573E"/>
    <w:rsid w:val="00095D7B"/>
    <w:rsid w:val="000961F8"/>
    <w:rsid w:val="00096642"/>
    <w:rsid w:val="000969DC"/>
    <w:rsid w:val="000A39BD"/>
    <w:rsid w:val="000A4982"/>
    <w:rsid w:val="000A652A"/>
    <w:rsid w:val="000B0D3E"/>
    <w:rsid w:val="000B1254"/>
    <w:rsid w:val="000B588F"/>
    <w:rsid w:val="000C0065"/>
    <w:rsid w:val="000C1E73"/>
    <w:rsid w:val="000C7C84"/>
    <w:rsid w:val="000D4552"/>
    <w:rsid w:val="000D56AE"/>
    <w:rsid w:val="000E0D2C"/>
    <w:rsid w:val="000E11AE"/>
    <w:rsid w:val="000E413E"/>
    <w:rsid w:val="000F0F3F"/>
    <w:rsid w:val="00101ECE"/>
    <w:rsid w:val="00106124"/>
    <w:rsid w:val="00107BF8"/>
    <w:rsid w:val="00114128"/>
    <w:rsid w:val="0011503A"/>
    <w:rsid w:val="00117676"/>
    <w:rsid w:val="00117D6A"/>
    <w:rsid w:val="00121DE8"/>
    <w:rsid w:val="001237C9"/>
    <w:rsid w:val="00123DBC"/>
    <w:rsid w:val="0012433C"/>
    <w:rsid w:val="00125699"/>
    <w:rsid w:val="00125C1C"/>
    <w:rsid w:val="00134940"/>
    <w:rsid w:val="00136035"/>
    <w:rsid w:val="00154069"/>
    <w:rsid w:val="00156477"/>
    <w:rsid w:val="001606EA"/>
    <w:rsid w:val="00164A69"/>
    <w:rsid w:val="001655E2"/>
    <w:rsid w:val="00167A4B"/>
    <w:rsid w:val="00170EC4"/>
    <w:rsid w:val="00170FCD"/>
    <w:rsid w:val="001711FE"/>
    <w:rsid w:val="001739B6"/>
    <w:rsid w:val="00174692"/>
    <w:rsid w:val="00174E6E"/>
    <w:rsid w:val="00175D1C"/>
    <w:rsid w:val="001772EB"/>
    <w:rsid w:val="0018129F"/>
    <w:rsid w:val="0018709E"/>
    <w:rsid w:val="0019083A"/>
    <w:rsid w:val="0019104D"/>
    <w:rsid w:val="00192D6B"/>
    <w:rsid w:val="00194905"/>
    <w:rsid w:val="001964F5"/>
    <w:rsid w:val="00197654"/>
    <w:rsid w:val="001A1AA5"/>
    <w:rsid w:val="001A3965"/>
    <w:rsid w:val="001A3A28"/>
    <w:rsid w:val="001B1965"/>
    <w:rsid w:val="001B48C5"/>
    <w:rsid w:val="001B60C8"/>
    <w:rsid w:val="001C378E"/>
    <w:rsid w:val="001C4207"/>
    <w:rsid w:val="001C7853"/>
    <w:rsid w:val="001D2167"/>
    <w:rsid w:val="001D3076"/>
    <w:rsid w:val="001D3C3B"/>
    <w:rsid w:val="001D4BF3"/>
    <w:rsid w:val="001D59A1"/>
    <w:rsid w:val="001D75EA"/>
    <w:rsid w:val="001D7E60"/>
    <w:rsid w:val="001E0B32"/>
    <w:rsid w:val="001E15AD"/>
    <w:rsid w:val="001E72B4"/>
    <w:rsid w:val="001E7A9D"/>
    <w:rsid w:val="001E7E3F"/>
    <w:rsid w:val="001F01A9"/>
    <w:rsid w:val="001F0BD6"/>
    <w:rsid w:val="001F48C9"/>
    <w:rsid w:val="001F599E"/>
    <w:rsid w:val="001F66A8"/>
    <w:rsid w:val="00203A57"/>
    <w:rsid w:val="00205D57"/>
    <w:rsid w:val="00206CB2"/>
    <w:rsid w:val="00213AEE"/>
    <w:rsid w:val="00217BF2"/>
    <w:rsid w:val="002216E7"/>
    <w:rsid w:val="00231334"/>
    <w:rsid w:val="00232191"/>
    <w:rsid w:val="002330A7"/>
    <w:rsid w:val="00234077"/>
    <w:rsid w:val="002363CA"/>
    <w:rsid w:val="002433A4"/>
    <w:rsid w:val="002441B0"/>
    <w:rsid w:val="00250034"/>
    <w:rsid w:val="0025282E"/>
    <w:rsid w:val="00255C58"/>
    <w:rsid w:val="002576D1"/>
    <w:rsid w:val="0026183F"/>
    <w:rsid w:val="0026348B"/>
    <w:rsid w:val="00264F7F"/>
    <w:rsid w:val="00275342"/>
    <w:rsid w:val="00275816"/>
    <w:rsid w:val="0027755D"/>
    <w:rsid w:val="00277F3F"/>
    <w:rsid w:val="00281275"/>
    <w:rsid w:val="002824D7"/>
    <w:rsid w:val="00282C8D"/>
    <w:rsid w:val="002834AD"/>
    <w:rsid w:val="00292002"/>
    <w:rsid w:val="00294149"/>
    <w:rsid w:val="0029609F"/>
    <w:rsid w:val="0029680C"/>
    <w:rsid w:val="002A256F"/>
    <w:rsid w:val="002A2D11"/>
    <w:rsid w:val="002B05C4"/>
    <w:rsid w:val="002B1553"/>
    <w:rsid w:val="002B2937"/>
    <w:rsid w:val="002B4761"/>
    <w:rsid w:val="002C2C2B"/>
    <w:rsid w:val="002C35EA"/>
    <w:rsid w:val="002C4E2C"/>
    <w:rsid w:val="002C70D1"/>
    <w:rsid w:val="002C7C71"/>
    <w:rsid w:val="002D3F07"/>
    <w:rsid w:val="002D53A2"/>
    <w:rsid w:val="002D5E68"/>
    <w:rsid w:val="002D6CE2"/>
    <w:rsid w:val="002E1330"/>
    <w:rsid w:val="002E25F4"/>
    <w:rsid w:val="002E27F1"/>
    <w:rsid w:val="002E4213"/>
    <w:rsid w:val="002F15A4"/>
    <w:rsid w:val="002F36A6"/>
    <w:rsid w:val="002F3E22"/>
    <w:rsid w:val="002F44D0"/>
    <w:rsid w:val="002F6755"/>
    <w:rsid w:val="00300AD5"/>
    <w:rsid w:val="00304A44"/>
    <w:rsid w:val="0031462A"/>
    <w:rsid w:val="003147A6"/>
    <w:rsid w:val="00314B62"/>
    <w:rsid w:val="00315A6B"/>
    <w:rsid w:val="00316E5D"/>
    <w:rsid w:val="00332847"/>
    <w:rsid w:val="00333A57"/>
    <w:rsid w:val="00336D22"/>
    <w:rsid w:val="00336D56"/>
    <w:rsid w:val="003448A2"/>
    <w:rsid w:val="0034519C"/>
    <w:rsid w:val="00353F36"/>
    <w:rsid w:val="00356723"/>
    <w:rsid w:val="00357431"/>
    <w:rsid w:val="00357DEF"/>
    <w:rsid w:val="00360E60"/>
    <w:rsid w:val="00362AF6"/>
    <w:rsid w:val="00363D30"/>
    <w:rsid w:val="003656C8"/>
    <w:rsid w:val="00367FEB"/>
    <w:rsid w:val="003709C6"/>
    <w:rsid w:val="003779D4"/>
    <w:rsid w:val="00380217"/>
    <w:rsid w:val="00381A98"/>
    <w:rsid w:val="00385349"/>
    <w:rsid w:val="0038678D"/>
    <w:rsid w:val="00387377"/>
    <w:rsid w:val="003A01D2"/>
    <w:rsid w:val="003A30AE"/>
    <w:rsid w:val="003B09F1"/>
    <w:rsid w:val="003B0C7C"/>
    <w:rsid w:val="003B6310"/>
    <w:rsid w:val="003C0B20"/>
    <w:rsid w:val="003C138F"/>
    <w:rsid w:val="003C1553"/>
    <w:rsid w:val="003C5136"/>
    <w:rsid w:val="003C5EAA"/>
    <w:rsid w:val="003C7165"/>
    <w:rsid w:val="003D1BA6"/>
    <w:rsid w:val="003E1178"/>
    <w:rsid w:val="003E3022"/>
    <w:rsid w:val="003E7F24"/>
    <w:rsid w:val="003F066B"/>
    <w:rsid w:val="003F0F0B"/>
    <w:rsid w:val="003F68C6"/>
    <w:rsid w:val="003F7C32"/>
    <w:rsid w:val="00411B3B"/>
    <w:rsid w:val="004173D9"/>
    <w:rsid w:val="00426DA4"/>
    <w:rsid w:val="004421EB"/>
    <w:rsid w:val="00447396"/>
    <w:rsid w:val="00450B8F"/>
    <w:rsid w:val="00454A1F"/>
    <w:rsid w:val="0045647C"/>
    <w:rsid w:val="00457415"/>
    <w:rsid w:val="00472C5B"/>
    <w:rsid w:val="00473107"/>
    <w:rsid w:val="00474F30"/>
    <w:rsid w:val="00476315"/>
    <w:rsid w:val="00476541"/>
    <w:rsid w:val="00482798"/>
    <w:rsid w:val="00486849"/>
    <w:rsid w:val="00486CC7"/>
    <w:rsid w:val="00493634"/>
    <w:rsid w:val="004A4F83"/>
    <w:rsid w:val="004A5005"/>
    <w:rsid w:val="004A69AC"/>
    <w:rsid w:val="004B19F8"/>
    <w:rsid w:val="004B224A"/>
    <w:rsid w:val="004B3218"/>
    <w:rsid w:val="004B7C9A"/>
    <w:rsid w:val="004C1A1A"/>
    <w:rsid w:val="004C359A"/>
    <w:rsid w:val="004C68FC"/>
    <w:rsid w:val="004C6CFC"/>
    <w:rsid w:val="004D1191"/>
    <w:rsid w:val="004D582A"/>
    <w:rsid w:val="004E44A9"/>
    <w:rsid w:val="004E7ACF"/>
    <w:rsid w:val="004F0EAB"/>
    <w:rsid w:val="004F1E9D"/>
    <w:rsid w:val="004F20FE"/>
    <w:rsid w:val="005019F1"/>
    <w:rsid w:val="00501F0A"/>
    <w:rsid w:val="00505688"/>
    <w:rsid w:val="00506B3E"/>
    <w:rsid w:val="005070DF"/>
    <w:rsid w:val="00511634"/>
    <w:rsid w:val="00511CF1"/>
    <w:rsid w:val="00512948"/>
    <w:rsid w:val="00513399"/>
    <w:rsid w:val="00530E6D"/>
    <w:rsid w:val="00530FBA"/>
    <w:rsid w:val="005351AE"/>
    <w:rsid w:val="00541A5A"/>
    <w:rsid w:val="00544234"/>
    <w:rsid w:val="00545260"/>
    <w:rsid w:val="00552130"/>
    <w:rsid w:val="00552460"/>
    <w:rsid w:val="00552486"/>
    <w:rsid w:val="00552968"/>
    <w:rsid w:val="00552985"/>
    <w:rsid w:val="00554EE5"/>
    <w:rsid w:val="00562424"/>
    <w:rsid w:val="00562558"/>
    <w:rsid w:val="005632E5"/>
    <w:rsid w:val="00566B67"/>
    <w:rsid w:val="00566FA9"/>
    <w:rsid w:val="0056766B"/>
    <w:rsid w:val="00571FFE"/>
    <w:rsid w:val="00574150"/>
    <w:rsid w:val="00577186"/>
    <w:rsid w:val="0058360F"/>
    <w:rsid w:val="00585F9D"/>
    <w:rsid w:val="00586D41"/>
    <w:rsid w:val="005952E5"/>
    <w:rsid w:val="005A20B8"/>
    <w:rsid w:val="005A32F3"/>
    <w:rsid w:val="005A4BFB"/>
    <w:rsid w:val="005A6616"/>
    <w:rsid w:val="005A7AA4"/>
    <w:rsid w:val="005B56BB"/>
    <w:rsid w:val="005B6F7C"/>
    <w:rsid w:val="005B7C7F"/>
    <w:rsid w:val="005C2B64"/>
    <w:rsid w:val="005D0B28"/>
    <w:rsid w:val="005D5878"/>
    <w:rsid w:val="005E0CE2"/>
    <w:rsid w:val="005E20A3"/>
    <w:rsid w:val="005E6377"/>
    <w:rsid w:val="006003FB"/>
    <w:rsid w:val="00600A99"/>
    <w:rsid w:val="0060406C"/>
    <w:rsid w:val="00604248"/>
    <w:rsid w:val="00605652"/>
    <w:rsid w:val="0060588A"/>
    <w:rsid w:val="00606938"/>
    <w:rsid w:val="00606EBC"/>
    <w:rsid w:val="00607C5B"/>
    <w:rsid w:val="00610424"/>
    <w:rsid w:val="00610E6F"/>
    <w:rsid w:val="00611B1B"/>
    <w:rsid w:val="00613800"/>
    <w:rsid w:val="0061494E"/>
    <w:rsid w:val="006212FD"/>
    <w:rsid w:val="00623570"/>
    <w:rsid w:val="00624E1E"/>
    <w:rsid w:val="006332BA"/>
    <w:rsid w:val="006341D9"/>
    <w:rsid w:val="00637E7D"/>
    <w:rsid w:val="00640218"/>
    <w:rsid w:val="00643318"/>
    <w:rsid w:val="006440AB"/>
    <w:rsid w:val="0064423A"/>
    <w:rsid w:val="00644626"/>
    <w:rsid w:val="006461AA"/>
    <w:rsid w:val="00646451"/>
    <w:rsid w:val="00661793"/>
    <w:rsid w:val="00661AF5"/>
    <w:rsid w:val="00661B73"/>
    <w:rsid w:val="006643E6"/>
    <w:rsid w:val="00665F0C"/>
    <w:rsid w:val="00666BE4"/>
    <w:rsid w:val="00667200"/>
    <w:rsid w:val="00670371"/>
    <w:rsid w:val="00671408"/>
    <w:rsid w:val="00671D52"/>
    <w:rsid w:val="00673651"/>
    <w:rsid w:val="00674930"/>
    <w:rsid w:val="006756C5"/>
    <w:rsid w:val="00676764"/>
    <w:rsid w:val="006809A1"/>
    <w:rsid w:val="00680B14"/>
    <w:rsid w:val="00685AA9"/>
    <w:rsid w:val="00691154"/>
    <w:rsid w:val="006A017E"/>
    <w:rsid w:val="006A2789"/>
    <w:rsid w:val="006A293B"/>
    <w:rsid w:val="006A5812"/>
    <w:rsid w:val="006B0752"/>
    <w:rsid w:val="006B34DB"/>
    <w:rsid w:val="006B7422"/>
    <w:rsid w:val="006C28E4"/>
    <w:rsid w:val="006C3C92"/>
    <w:rsid w:val="006C7AF9"/>
    <w:rsid w:val="006D15B2"/>
    <w:rsid w:val="006D15E3"/>
    <w:rsid w:val="006E1D39"/>
    <w:rsid w:val="006E28C3"/>
    <w:rsid w:val="006E3867"/>
    <w:rsid w:val="006E3897"/>
    <w:rsid w:val="006E5B8F"/>
    <w:rsid w:val="006F226D"/>
    <w:rsid w:val="006F3D34"/>
    <w:rsid w:val="00705EFE"/>
    <w:rsid w:val="00707CE0"/>
    <w:rsid w:val="00715110"/>
    <w:rsid w:val="00715A54"/>
    <w:rsid w:val="00724856"/>
    <w:rsid w:val="0073258D"/>
    <w:rsid w:val="00736003"/>
    <w:rsid w:val="007361D3"/>
    <w:rsid w:val="00750E89"/>
    <w:rsid w:val="0075310E"/>
    <w:rsid w:val="0075349F"/>
    <w:rsid w:val="0075450B"/>
    <w:rsid w:val="00754B5A"/>
    <w:rsid w:val="00761978"/>
    <w:rsid w:val="0076279F"/>
    <w:rsid w:val="007627FF"/>
    <w:rsid w:val="00762DA7"/>
    <w:rsid w:val="00765C20"/>
    <w:rsid w:val="007669D7"/>
    <w:rsid w:val="0076722E"/>
    <w:rsid w:val="0076784C"/>
    <w:rsid w:val="00770D44"/>
    <w:rsid w:val="00771686"/>
    <w:rsid w:val="00775159"/>
    <w:rsid w:val="00775843"/>
    <w:rsid w:val="00781723"/>
    <w:rsid w:val="00782E3D"/>
    <w:rsid w:val="0078394A"/>
    <w:rsid w:val="00786AE5"/>
    <w:rsid w:val="00794DA7"/>
    <w:rsid w:val="007A6B43"/>
    <w:rsid w:val="007A794E"/>
    <w:rsid w:val="007B73E6"/>
    <w:rsid w:val="007C031E"/>
    <w:rsid w:val="007C1286"/>
    <w:rsid w:val="007C1E5A"/>
    <w:rsid w:val="007C276D"/>
    <w:rsid w:val="007C3451"/>
    <w:rsid w:val="007C3BE8"/>
    <w:rsid w:val="007D3C89"/>
    <w:rsid w:val="007E4327"/>
    <w:rsid w:val="007E6191"/>
    <w:rsid w:val="007E74E6"/>
    <w:rsid w:val="007E780A"/>
    <w:rsid w:val="007F160F"/>
    <w:rsid w:val="007F30FC"/>
    <w:rsid w:val="0080092B"/>
    <w:rsid w:val="00807500"/>
    <w:rsid w:val="00815A64"/>
    <w:rsid w:val="00820E98"/>
    <w:rsid w:val="0082708A"/>
    <w:rsid w:val="008300F4"/>
    <w:rsid w:val="00832A0A"/>
    <w:rsid w:val="00834747"/>
    <w:rsid w:val="00837A1C"/>
    <w:rsid w:val="00844558"/>
    <w:rsid w:val="00847256"/>
    <w:rsid w:val="00854578"/>
    <w:rsid w:val="008623FC"/>
    <w:rsid w:val="00862F3D"/>
    <w:rsid w:val="00863951"/>
    <w:rsid w:val="00872CF4"/>
    <w:rsid w:val="00872FBF"/>
    <w:rsid w:val="0087438A"/>
    <w:rsid w:val="00874C98"/>
    <w:rsid w:val="008755AF"/>
    <w:rsid w:val="00877647"/>
    <w:rsid w:val="00881E55"/>
    <w:rsid w:val="0088225C"/>
    <w:rsid w:val="008863EF"/>
    <w:rsid w:val="00886A7E"/>
    <w:rsid w:val="008878BD"/>
    <w:rsid w:val="00887E9E"/>
    <w:rsid w:val="00896CC0"/>
    <w:rsid w:val="008A1320"/>
    <w:rsid w:val="008A1E79"/>
    <w:rsid w:val="008A58E8"/>
    <w:rsid w:val="008B5786"/>
    <w:rsid w:val="008B5879"/>
    <w:rsid w:val="008C0098"/>
    <w:rsid w:val="008C0D37"/>
    <w:rsid w:val="008C385F"/>
    <w:rsid w:val="008C7869"/>
    <w:rsid w:val="008D2A78"/>
    <w:rsid w:val="008E548B"/>
    <w:rsid w:val="008E6E62"/>
    <w:rsid w:val="008E6F05"/>
    <w:rsid w:val="008F0EB6"/>
    <w:rsid w:val="00901489"/>
    <w:rsid w:val="00902C8E"/>
    <w:rsid w:val="00904A4B"/>
    <w:rsid w:val="0090531B"/>
    <w:rsid w:val="0090655F"/>
    <w:rsid w:val="00907B84"/>
    <w:rsid w:val="00907C7D"/>
    <w:rsid w:val="00912247"/>
    <w:rsid w:val="009129D4"/>
    <w:rsid w:val="00915705"/>
    <w:rsid w:val="009203C6"/>
    <w:rsid w:val="00920F58"/>
    <w:rsid w:val="009227B4"/>
    <w:rsid w:val="00930918"/>
    <w:rsid w:val="0093265B"/>
    <w:rsid w:val="00932A09"/>
    <w:rsid w:val="00934298"/>
    <w:rsid w:val="00936D46"/>
    <w:rsid w:val="00942A49"/>
    <w:rsid w:val="00945D26"/>
    <w:rsid w:val="00947BFD"/>
    <w:rsid w:val="00953BFF"/>
    <w:rsid w:val="00956196"/>
    <w:rsid w:val="00961793"/>
    <w:rsid w:val="00964A73"/>
    <w:rsid w:val="009716C4"/>
    <w:rsid w:val="0097241C"/>
    <w:rsid w:val="00972F1B"/>
    <w:rsid w:val="0097795D"/>
    <w:rsid w:val="00980CB6"/>
    <w:rsid w:val="00982FEA"/>
    <w:rsid w:val="009857B6"/>
    <w:rsid w:val="00986C13"/>
    <w:rsid w:val="009939BA"/>
    <w:rsid w:val="009A16E0"/>
    <w:rsid w:val="009A3C59"/>
    <w:rsid w:val="009A47F3"/>
    <w:rsid w:val="009B101B"/>
    <w:rsid w:val="009B54F6"/>
    <w:rsid w:val="009C02B4"/>
    <w:rsid w:val="009C24AE"/>
    <w:rsid w:val="009C5B18"/>
    <w:rsid w:val="009C62B0"/>
    <w:rsid w:val="009D21E8"/>
    <w:rsid w:val="009D2C24"/>
    <w:rsid w:val="009D43A2"/>
    <w:rsid w:val="009D4544"/>
    <w:rsid w:val="009D6519"/>
    <w:rsid w:val="009D715D"/>
    <w:rsid w:val="009D7823"/>
    <w:rsid w:val="009E1E9A"/>
    <w:rsid w:val="009E5CEB"/>
    <w:rsid w:val="009F5377"/>
    <w:rsid w:val="009F626E"/>
    <w:rsid w:val="009F66C1"/>
    <w:rsid w:val="009F7F8D"/>
    <w:rsid w:val="00A00D4E"/>
    <w:rsid w:val="00A01718"/>
    <w:rsid w:val="00A10AF3"/>
    <w:rsid w:val="00A10E8C"/>
    <w:rsid w:val="00A166A0"/>
    <w:rsid w:val="00A20D07"/>
    <w:rsid w:val="00A21956"/>
    <w:rsid w:val="00A22583"/>
    <w:rsid w:val="00A23379"/>
    <w:rsid w:val="00A253FC"/>
    <w:rsid w:val="00A254BB"/>
    <w:rsid w:val="00A30B40"/>
    <w:rsid w:val="00A3692D"/>
    <w:rsid w:val="00A36CC3"/>
    <w:rsid w:val="00A42829"/>
    <w:rsid w:val="00A45AD3"/>
    <w:rsid w:val="00A470AD"/>
    <w:rsid w:val="00A47567"/>
    <w:rsid w:val="00A52420"/>
    <w:rsid w:val="00A528B1"/>
    <w:rsid w:val="00A5385D"/>
    <w:rsid w:val="00A54B4B"/>
    <w:rsid w:val="00A5525D"/>
    <w:rsid w:val="00A644F1"/>
    <w:rsid w:val="00A73460"/>
    <w:rsid w:val="00A7373D"/>
    <w:rsid w:val="00A83E4D"/>
    <w:rsid w:val="00A906A6"/>
    <w:rsid w:val="00A97189"/>
    <w:rsid w:val="00AA4CFD"/>
    <w:rsid w:val="00AB1AAC"/>
    <w:rsid w:val="00AB1BF9"/>
    <w:rsid w:val="00AB4AE7"/>
    <w:rsid w:val="00AB4FDF"/>
    <w:rsid w:val="00AB687C"/>
    <w:rsid w:val="00AC2874"/>
    <w:rsid w:val="00AC2AD8"/>
    <w:rsid w:val="00AC33DF"/>
    <w:rsid w:val="00AC5911"/>
    <w:rsid w:val="00AC6F61"/>
    <w:rsid w:val="00AD49CC"/>
    <w:rsid w:val="00AE0AD3"/>
    <w:rsid w:val="00AE0EEF"/>
    <w:rsid w:val="00AE2BCA"/>
    <w:rsid w:val="00AE6FE7"/>
    <w:rsid w:val="00AE7E7B"/>
    <w:rsid w:val="00AF0655"/>
    <w:rsid w:val="00AF2EEC"/>
    <w:rsid w:val="00AF61EC"/>
    <w:rsid w:val="00B00BC1"/>
    <w:rsid w:val="00B038A1"/>
    <w:rsid w:val="00B05A05"/>
    <w:rsid w:val="00B065F2"/>
    <w:rsid w:val="00B10037"/>
    <w:rsid w:val="00B1005A"/>
    <w:rsid w:val="00B10340"/>
    <w:rsid w:val="00B1401E"/>
    <w:rsid w:val="00B14982"/>
    <w:rsid w:val="00B14B4A"/>
    <w:rsid w:val="00B14F02"/>
    <w:rsid w:val="00B16620"/>
    <w:rsid w:val="00B175DA"/>
    <w:rsid w:val="00B21BB9"/>
    <w:rsid w:val="00B245D6"/>
    <w:rsid w:val="00B277AF"/>
    <w:rsid w:val="00B31565"/>
    <w:rsid w:val="00B32739"/>
    <w:rsid w:val="00B37089"/>
    <w:rsid w:val="00B5179C"/>
    <w:rsid w:val="00B517B1"/>
    <w:rsid w:val="00B54998"/>
    <w:rsid w:val="00B54C98"/>
    <w:rsid w:val="00B56CCB"/>
    <w:rsid w:val="00B5763A"/>
    <w:rsid w:val="00B6050D"/>
    <w:rsid w:val="00B60B6E"/>
    <w:rsid w:val="00B63449"/>
    <w:rsid w:val="00B64072"/>
    <w:rsid w:val="00B71C4F"/>
    <w:rsid w:val="00B7399B"/>
    <w:rsid w:val="00B772E9"/>
    <w:rsid w:val="00B842DF"/>
    <w:rsid w:val="00B87DC9"/>
    <w:rsid w:val="00B9277B"/>
    <w:rsid w:val="00B931F4"/>
    <w:rsid w:val="00BA621B"/>
    <w:rsid w:val="00BB0549"/>
    <w:rsid w:val="00BB7E6C"/>
    <w:rsid w:val="00BC0E6D"/>
    <w:rsid w:val="00BC5394"/>
    <w:rsid w:val="00BC5B16"/>
    <w:rsid w:val="00BD044E"/>
    <w:rsid w:val="00BD3981"/>
    <w:rsid w:val="00BD5591"/>
    <w:rsid w:val="00BD7C8D"/>
    <w:rsid w:val="00BE110A"/>
    <w:rsid w:val="00BE2B5D"/>
    <w:rsid w:val="00BE4ACD"/>
    <w:rsid w:val="00BF0A9C"/>
    <w:rsid w:val="00C03F39"/>
    <w:rsid w:val="00C06736"/>
    <w:rsid w:val="00C108D7"/>
    <w:rsid w:val="00C1143D"/>
    <w:rsid w:val="00C120F5"/>
    <w:rsid w:val="00C1503F"/>
    <w:rsid w:val="00C17834"/>
    <w:rsid w:val="00C21B96"/>
    <w:rsid w:val="00C25B45"/>
    <w:rsid w:val="00C27A2A"/>
    <w:rsid w:val="00C303B5"/>
    <w:rsid w:val="00C35CB6"/>
    <w:rsid w:val="00C374AF"/>
    <w:rsid w:val="00C40455"/>
    <w:rsid w:val="00C424B0"/>
    <w:rsid w:val="00C44368"/>
    <w:rsid w:val="00C44787"/>
    <w:rsid w:val="00C47783"/>
    <w:rsid w:val="00C51F77"/>
    <w:rsid w:val="00C61880"/>
    <w:rsid w:val="00C878D3"/>
    <w:rsid w:val="00C967DD"/>
    <w:rsid w:val="00C97F6A"/>
    <w:rsid w:val="00CA0312"/>
    <w:rsid w:val="00CA3B57"/>
    <w:rsid w:val="00CA3C98"/>
    <w:rsid w:val="00CB486F"/>
    <w:rsid w:val="00CB7DC5"/>
    <w:rsid w:val="00CC36D2"/>
    <w:rsid w:val="00CC7F95"/>
    <w:rsid w:val="00CD1A76"/>
    <w:rsid w:val="00CD457A"/>
    <w:rsid w:val="00CD4B3F"/>
    <w:rsid w:val="00CD4C73"/>
    <w:rsid w:val="00CD60A6"/>
    <w:rsid w:val="00CE25F8"/>
    <w:rsid w:val="00CE5E33"/>
    <w:rsid w:val="00CF1F87"/>
    <w:rsid w:val="00CF5242"/>
    <w:rsid w:val="00D03E9F"/>
    <w:rsid w:val="00D161A6"/>
    <w:rsid w:val="00D17457"/>
    <w:rsid w:val="00D232F7"/>
    <w:rsid w:val="00D25D23"/>
    <w:rsid w:val="00D30327"/>
    <w:rsid w:val="00D32789"/>
    <w:rsid w:val="00D32FB1"/>
    <w:rsid w:val="00D33425"/>
    <w:rsid w:val="00D37E88"/>
    <w:rsid w:val="00D44085"/>
    <w:rsid w:val="00D4562A"/>
    <w:rsid w:val="00D45A43"/>
    <w:rsid w:val="00D476DE"/>
    <w:rsid w:val="00D51981"/>
    <w:rsid w:val="00D547C0"/>
    <w:rsid w:val="00D561F4"/>
    <w:rsid w:val="00D605EB"/>
    <w:rsid w:val="00D606F1"/>
    <w:rsid w:val="00D6698E"/>
    <w:rsid w:val="00D74BD5"/>
    <w:rsid w:val="00D75AAA"/>
    <w:rsid w:val="00D77883"/>
    <w:rsid w:val="00D83678"/>
    <w:rsid w:val="00D906B9"/>
    <w:rsid w:val="00D90784"/>
    <w:rsid w:val="00D91C14"/>
    <w:rsid w:val="00D933D2"/>
    <w:rsid w:val="00D953E5"/>
    <w:rsid w:val="00D956A0"/>
    <w:rsid w:val="00DA0EB8"/>
    <w:rsid w:val="00DA1767"/>
    <w:rsid w:val="00DA2D36"/>
    <w:rsid w:val="00DA3C1C"/>
    <w:rsid w:val="00DA53F5"/>
    <w:rsid w:val="00DA6F41"/>
    <w:rsid w:val="00DA7037"/>
    <w:rsid w:val="00DB2CE2"/>
    <w:rsid w:val="00DB32C5"/>
    <w:rsid w:val="00DB5A51"/>
    <w:rsid w:val="00DC42E9"/>
    <w:rsid w:val="00DC4ADF"/>
    <w:rsid w:val="00DD67C4"/>
    <w:rsid w:val="00DE00EA"/>
    <w:rsid w:val="00DE0B49"/>
    <w:rsid w:val="00DF06CD"/>
    <w:rsid w:val="00DF0A4E"/>
    <w:rsid w:val="00DF7AEA"/>
    <w:rsid w:val="00E00F05"/>
    <w:rsid w:val="00E01C39"/>
    <w:rsid w:val="00E0283B"/>
    <w:rsid w:val="00E05A96"/>
    <w:rsid w:val="00E073D5"/>
    <w:rsid w:val="00E13F97"/>
    <w:rsid w:val="00E237B3"/>
    <w:rsid w:val="00E2567C"/>
    <w:rsid w:val="00E276FA"/>
    <w:rsid w:val="00E3011C"/>
    <w:rsid w:val="00E32446"/>
    <w:rsid w:val="00E51200"/>
    <w:rsid w:val="00E5281B"/>
    <w:rsid w:val="00E56EDD"/>
    <w:rsid w:val="00E57621"/>
    <w:rsid w:val="00E606D2"/>
    <w:rsid w:val="00E606FA"/>
    <w:rsid w:val="00E60853"/>
    <w:rsid w:val="00E61F40"/>
    <w:rsid w:val="00E64F71"/>
    <w:rsid w:val="00E651E4"/>
    <w:rsid w:val="00E70229"/>
    <w:rsid w:val="00E72D73"/>
    <w:rsid w:val="00E8151B"/>
    <w:rsid w:val="00E8238B"/>
    <w:rsid w:val="00E868D5"/>
    <w:rsid w:val="00E87FFD"/>
    <w:rsid w:val="00E90AC2"/>
    <w:rsid w:val="00E91FFE"/>
    <w:rsid w:val="00E96ECA"/>
    <w:rsid w:val="00EA0F97"/>
    <w:rsid w:val="00EA117B"/>
    <w:rsid w:val="00EA56F8"/>
    <w:rsid w:val="00EA7589"/>
    <w:rsid w:val="00EB10C2"/>
    <w:rsid w:val="00EB1849"/>
    <w:rsid w:val="00EB491B"/>
    <w:rsid w:val="00EB7070"/>
    <w:rsid w:val="00EC0CB4"/>
    <w:rsid w:val="00EC14BA"/>
    <w:rsid w:val="00ED3D79"/>
    <w:rsid w:val="00ED5FA9"/>
    <w:rsid w:val="00ED662E"/>
    <w:rsid w:val="00ED7950"/>
    <w:rsid w:val="00EE2329"/>
    <w:rsid w:val="00EE4282"/>
    <w:rsid w:val="00EE5955"/>
    <w:rsid w:val="00EE5D21"/>
    <w:rsid w:val="00EE67A4"/>
    <w:rsid w:val="00EE7FA5"/>
    <w:rsid w:val="00EF1971"/>
    <w:rsid w:val="00EF24FB"/>
    <w:rsid w:val="00EF34A6"/>
    <w:rsid w:val="00EF364F"/>
    <w:rsid w:val="00EF5D64"/>
    <w:rsid w:val="00EF5E4C"/>
    <w:rsid w:val="00EF76F5"/>
    <w:rsid w:val="00F0048F"/>
    <w:rsid w:val="00F030E3"/>
    <w:rsid w:val="00F0358D"/>
    <w:rsid w:val="00F038C9"/>
    <w:rsid w:val="00F06A19"/>
    <w:rsid w:val="00F10A76"/>
    <w:rsid w:val="00F10FDA"/>
    <w:rsid w:val="00F120D3"/>
    <w:rsid w:val="00F14CC2"/>
    <w:rsid w:val="00F164A9"/>
    <w:rsid w:val="00F17D73"/>
    <w:rsid w:val="00F2104F"/>
    <w:rsid w:val="00F23B20"/>
    <w:rsid w:val="00F30157"/>
    <w:rsid w:val="00F31F79"/>
    <w:rsid w:val="00F34176"/>
    <w:rsid w:val="00F34F5D"/>
    <w:rsid w:val="00F364E4"/>
    <w:rsid w:val="00F41352"/>
    <w:rsid w:val="00F419EA"/>
    <w:rsid w:val="00F42508"/>
    <w:rsid w:val="00F44566"/>
    <w:rsid w:val="00F5022D"/>
    <w:rsid w:val="00F5049E"/>
    <w:rsid w:val="00F55402"/>
    <w:rsid w:val="00F61169"/>
    <w:rsid w:val="00F65DB7"/>
    <w:rsid w:val="00F662E3"/>
    <w:rsid w:val="00F667DF"/>
    <w:rsid w:val="00F7174E"/>
    <w:rsid w:val="00F7265E"/>
    <w:rsid w:val="00F738D5"/>
    <w:rsid w:val="00F73C7B"/>
    <w:rsid w:val="00F93C22"/>
    <w:rsid w:val="00FA4AAE"/>
    <w:rsid w:val="00FB0122"/>
    <w:rsid w:val="00FB189E"/>
    <w:rsid w:val="00FB195F"/>
    <w:rsid w:val="00FB1BA0"/>
    <w:rsid w:val="00FB4B8F"/>
    <w:rsid w:val="00FC0450"/>
    <w:rsid w:val="00FC2A4A"/>
    <w:rsid w:val="00FC530C"/>
    <w:rsid w:val="00FC7787"/>
    <w:rsid w:val="00FE0416"/>
    <w:rsid w:val="00FE0F67"/>
    <w:rsid w:val="00FE1E7E"/>
    <w:rsid w:val="00FF00B1"/>
    <w:rsid w:val="00FF29DF"/>
    <w:rsid w:val="00FF333D"/>
    <w:rsid w:val="00FF394B"/>
    <w:rsid w:val="00FF42C0"/>
    <w:rsid w:val="00FF7C44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67E0B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0EB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def">
    <w:name w:val="Title_def"/>
    <w:basedOn w:val="ListParagraph"/>
    <w:qFormat/>
    <w:rsid w:val="00476541"/>
    <w:pPr>
      <w:numPr>
        <w:numId w:val="2"/>
      </w:numPr>
      <w:spacing w:after="80" w:line="360" w:lineRule="auto"/>
      <w:outlineLvl w:val="0"/>
    </w:pPr>
    <w:rPr>
      <w:rFonts w:ascii="Garamond" w:hAnsi="Garamond"/>
      <w:b/>
      <w:smallCaps/>
      <w:sz w:val="28"/>
      <w:szCs w:val="28"/>
    </w:rPr>
  </w:style>
  <w:style w:type="paragraph" w:styleId="ListParagraph">
    <w:name w:val="List Paragraph"/>
    <w:basedOn w:val="Normal"/>
    <w:uiPriority w:val="34"/>
    <w:qFormat/>
    <w:rsid w:val="00476541"/>
    <w:pPr>
      <w:ind w:left="720"/>
      <w:contextualSpacing/>
    </w:pPr>
    <w:rPr>
      <w:lang w:val="en-GB"/>
    </w:rPr>
  </w:style>
  <w:style w:type="paragraph" w:customStyle="1" w:styleId="Subtitledef">
    <w:name w:val="Subtitle_def"/>
    <w:basedOn w:val="ListParagraph"/>
    <w:qFormat/>
    <w:rsid w:val="00476541"/>
    <w:pPr>
      <w:numPr>
        <w:ilvl w:val="1"/>
        <w:numId w:val="2"/>
      </w:numPr>
      <w:spacing w:after="80" w:line="360" w:lineRule="auto"/>
      <w:outlineLvl w:val="0"/>
    </w:pPr>
    <w:rPr>
      <w:rFonts w:ascii="Garamond" w:hAnsi="Garamond"/>
      <w:b/>
      <w:smallCaps/>
      <w:sz w:val="26"/>
      <w:szCs w:val="26"/>
    </w:rPr>
  </w:style>
  <w:style w:type="table" w:customStyle="1" w:styleId="PlainTable51">
    <w:name w:val="Plain Table 51"/>
    <w:basedOn w:val="TableNormal"/>
    <w:uiPriority w:val="45"/>
    <w:rsid w:val="008F0EB6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62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380217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D669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98E"/>
  </w:style>
  <w:style w:type="paragraph" w:styleId="Footer">
    <w:name w:val="footer"/>
    <w:basedOn w:val="Normal"/>
    <w:link w:val="FooterChar"/>
    <w:uiPriority w:val="99"/>
    <w:unhideWhenUsed/>
    <w:rsid w:val="00D669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98E"/>
  </w:style>
  <w:style w:type="paragraph" w:styleId="BalloonText">
    <w:name w:val="Balloon Text"/>
    <w:basedOn w:val="Normal"/>
    <w:link w:val="BalloonTextChar"/>
    <w:uiPriority w:val="99"/>
    <w:semiHidden/>
    <w:unhideWhenUsed/>
    <w:rsid w:val="001F0BD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F0BD6"/>
    <w:rPr>
      <w:rFonts w:ascii="Times New Roman" w:hAnsi="Times New Roman"/>
      <w:sz w:val="18"/>
      <w:szCs w:val="18"/>
    </w:rPr>
  </w:style>
  <w:style w:type="table" w:customStyle="1" w:styleId="PlainTable21">
    <w:name w:val="Plain Table 21"/>
    <w:basedOn w:val="TableNormal"/>
    <w:uiPriority w:val="42"/>
    <w:rsid w:val="0055213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55213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55213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32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32BA"/>
    <w:pPr>
      <w:spacing w:before="120" w:after="240"/>
    </w:pPr>
    <w:rPr>
      <w:rFonts w:ascii="Times New Roman" w:eastAsiaTheme="minorHAnsi" w:hAnsi="Times New Roman" w:cstheme="minorBidi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2BA"/>
    <w:rPr>
      <w:rFonts w:ascii="Times New Roman" w:eastAsiaTheme="minorHAnsi" w:hAnsi="Times New Roman" w:cstheme="minorBidi"/>
      <w:sz w:val="24"/>
      <w:szCs w:val="24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B84"/>
    <w:pPr>
      <w:spacing w:before="0" w:after="0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B84"/>
    <w:rPr>
      <w:rFonts w:ascii="Times New Roman" w:eastAsiaTheme="minorHAnsi" w:hAnsi="Times New Roman" w:cstheme="minorBidi"/>
      <w:b/>
      <w:bCs/>
      <w:sz w:val="24"/>
      <w:szCs w:val="24"/>
      <w:lang w:val="de-AT"/>
    </w:rPr>
  </w:style>
  <w:style w:type="paragraph" w:customStyle="1" w:styleId="EndNoteBibliography">
    <w:name w:val="EndNote Bibliography"/>
    <w:basedOn w:val="Normal"/>
    <w:rsid w:val="00F42508"/>
    <w:rPr>
      <w:rFonts w:ascii="Times New Roman" w:eastAsiaTheme="minorHAnsi" w:hAnsi="Times New Roman"/>
    </w:rPr>
  </w:style>
  <w:style w:type="table" w:styleId="PlainTable1">
    <w:name w:val="Plain Table 1"/>
    <w:basedOn w:val="TableNormal"/>
    <w:uiPriority w:val="41"/>
    <w:rsid w:val="003656C8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3562D"/>
  </w:style>
  <w:style w:type="paragraph" w:customStyle="1" w:styleId="EndNoteBibliographyTitle">
    <w:name w:val="EndNote Bibliography Title"/>
    <w:basedOn w:val="Normal"/>
    <w:rsid w:val="00DE0B49"/>
    <w:pPr>
      <w:jc w:val="center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9014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0148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489"/>
    <w:pPr>
      <w:spacing w:before="100" w:beforeAutospacing="1" w:after="100" w:afterAutospacing="1"/>
    </w:pPr>
    <w:rPr>
      <w:rFonts w:ascii="Times New Roman" w:eastAsia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5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9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Links>
    <vt:vector size="6" baseType="variant">
      <vt:variant>
        <vt:i4>4980832</vt:i4>
      </vt:variant>
      <vt:variant>
        <vt:i4>0</vt:i4>
      </vt:variant>
      <vt:variant>
        <vt:i4>0</vt:i4>
      </vt:variant>
      <vt:variant>
        <vt:i4>5</vt:i4>
      </vt:variant>
      <vt:variant>
        <vt:lpwstr>mailto:m.koepp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iagli, Lorenzo</dc:creator>
  <cp:keywords/>
  <dc:description/>
  <cp:lastModifiedBy>Caciagli, Lorenzo</cp:lastModifiedBy>
  <cp:revision>512</cp:revision>
  <cp:lastPrinted>2018-07-10T10:30:00Z</cp:lastPrinted>
  <dcterms:created xsi:type="dcterms:W3CDTF">2018-07-13T13:30:00Z</dcterms:created>
  <dcterms:modified xsi:type="dcterms:W3CDTF">2020-04-24T21:53:00Z</dcterms:modified>
</cp:coreProperties>
</file>